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57F3F8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Table 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. Sensitivity analyses comparing different prior distributions in Bayesian logistic regression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36"/>
        <w:gridCol w:w="1533"/>
        <w:gridCol w:w="922"/>
        <w:gridCol w:w="849"/>
        <w:gridCol w:w="969"/>
        <w:gridCol w:w="1509"/>
        <w:gridCol w:w="1180"/>
      </w:tblGrid>
      <w:tr w14:paraId="2A440E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90582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Characterist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F79D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E253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Mean</w:t>
            </w:r>
          </w:p>
        </w:tc>
        <w:tc>
          <w:tcPr>
            <w:tcW w:w="849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0AE5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SD</w:t>
            </w:r>
          </w:p>
        </w:tc>
        <w:tc>
          <w:tcPr>
            <w:tcW w:w="969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E24F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10% CrI</w:t>
            </w:r>
          </w:p>
        </w:tc>
        <w:tc>
          <w:tcPr>
            <w:tcW w:w="1509" w:type="dxa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EE25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50% CrI (Median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086C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-h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>90% CrI</w:t>
            </w:r>
          </w:p>
        </w:tc>
      </w:tr>
      <w:tr w14:paraId="70936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4CF6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Intercep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679A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Regularized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488B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1.3</w:t>
            </w:r>
          </w:p>
        </w:tc>
        <w:tc>
          <w:tcPr>
            <w:tcW w:w="84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7336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7</w:t>
            </w:r>
          </w:p>
        </w:tc>
        <w:tc>
          <w:tcPr>
            <w:tcW w:w="96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4B04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2.2</w:t>
            </w:r>
          </w:p>
        </w:tc>
        <w:tc>
          <w:tcPr>
            <w:tcW w:w="150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2B8F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1.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018FA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0.4</w:t>
            </w:r>
          </w:p>
        </w:tc>
      </w:tr>
      <w:tr w14:paraId="18909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910C0F5">
            <w:pPr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590A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t-distribu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FAE9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2.1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5AA8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0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8042C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3.3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EDF3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2.0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F90D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0.8</w:t>
            </w:r>
          </w:p>
        </w:tc>
      </w:tr>
      <w:tr w14:paraId="2CCBE3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C3E4A0">
            <w:pPr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D085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Wider prio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5DED9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2.3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42E9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1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52245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3.7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6880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2.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0A138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1.0</w:t>
            </w:r>
          </w:p>
        </w:tc>
      </w:tr>
      <w:tr w14:paraId="42AFD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2BB6E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>neu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21A0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Regularize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3760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529B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6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A15D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4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4DB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215DB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0</w:t>
            </w:r>
          </w:p>
        </w:tc>
      </w:tr>
      <w:tr w14:paraId="07EE9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828C65A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7AA5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t-distribu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3568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6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3AFA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9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ECD1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5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4C84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6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5CA1BA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9</w:t>
            </w:r>
          </w:p>
        </w:tc>
      </w:tr>
      <w:tr w14:paraId="43E0EE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D5B08D4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DB1A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Wider prio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52A3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7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E01ED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0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DBFE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5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CE79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A7F6C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3.0</w:t>
            </w:r>
          </w:p>
        </w:tc>
      </w:tr>
      <w:tr w14:paraId="28215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6E307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ST_9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4F597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Regularize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4062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8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EC4E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8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858B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0.3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6FD6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FD7A8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8</w:t>
            </w:r>
          </w:p>
        </w:tc>
      </w:tr>
      <w:tr w14:paraId="75B1C5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5C840A6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67F0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t-distribu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48B3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1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F30D1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1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A8D7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0.2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5C7A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8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9D7CC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4.8</w:t>
            </w:r>
          </w:p>
        </w:tc>
      </w:tr>
      <w:tr w14:paraId="31F440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A4E8ED6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C873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Wider prio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442C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8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F870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5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A011E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-0.2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AA41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0C898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6.2</w:t>
            </w:r>
          </w:p>
        </w:tc>
      </w:tr>
      <w:tr w14:paraId="780BE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FC887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>iutA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1F7E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Regularize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D306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9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6B99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6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4727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1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FADE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F30C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7</w:t>
            </w:r>
          </w:p>
        </w:tc>
      </w:tr>
      <w:tr w14:paraId="7623DA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4EF9CA6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BC27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t-distribu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EB6A9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48F5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8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2459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2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7834C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2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72ADB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2</w:t>
            </w:r>
          </w:p>
        </w:tc>
      </w:tr>
      <w:tr w14:paraId="7067DF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558B275">
            <w:pPr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E7E9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Wider prio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8197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3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E8E5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8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659D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2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86E8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3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AFD44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3</w:t>
            </w:r>
          </w:p>
        </w:tc>
      </w:tr>
      <w:tr w14:paraId="14726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32166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b w:val="0"/>
                <w:bCs w:val="0"/>
                <w:sz w:val="22"/>
                <w:szCs w:val="22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>kpsMT</w:t>
            </w:r>
            <w:r>
              <w:rPr>
                <w:rStyle w:val="5"/>
                <w:rFonts w:hint="eastAsia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Style w:val="5"/>
                <w:rFonts w:hint="default" w:ascii="Times New Roman" w:hAnsi="Times New Roman" w:eastAsia="var(--dsw-font-markdown-table)" w:cs="Times New Roman"/>
                <w:b w:val="0"/>
                <w:bCs w:val="0"/>
                <w:i/>
                <w:iCs/>
                <w:kern w:val="0"/>
                <w:sz w:val="22"/>
                <w:szCs w:val="22"/>
                <w:lang w:val="en-US" w:eastAsia="zh-CN" w:bidi="ar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3EF9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Regularized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E30C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9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C633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7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22A1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1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66CA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B2FF3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8</w:t>
            </w:r>
          </w:p>
        </w:tc>
      </w:tr>
      <w:tr w14:paraId="1E6E7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DE2E510">
            <w:pPr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B831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t-distribut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4592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5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0347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0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181C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3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4811E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5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D1BAC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2.8</w:t>
            </w:r>
          </w:p>
        </w:tc>
      </w:tr>
      <w:tr w14:paraId="7AA02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17A6C84">
            <w:pPr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C2A4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Wider prior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325D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7</w:t>
            </w:r>
          </w:p>
        </w:tc>
        <w:tc>
          <w:tcPr>
            <w:tcW w:w="84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8C1C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1</w:t>
            </w:r>
          </w:p>
        </w:tc>
        <w:tc>
          <w:tcPr>
            <w:tcW w:w="9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35219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0.4</w:t>
            </w:r>
          </w:p>
        </w:tc>
        <w:tc>
          <w:tcPr>
            <w:tcW w:w="150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8013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1.7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EE17C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var(--dsw-font-markdown-table)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var(--dsw-font-markdown-table)" w:cs="Times New Roman"/>
                <w:kern w:val="0"/>
                <w:sz w:val="22"/>
                <w:szCs w:val="22"/>
                <w:lang w:val="en-US" w:eastAsia="zh-CN" w:bidi="ar"/>
              </w:rPr>
              <w:t>3.1</w:t>
            </w:r>
          </w:p>
        </w:tc>
      </w:tr>
    </w:tbl>
    <w:p w14:paraId="1C6F56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caps w:val="0"/>
          <w:color w:val="0F1115"/>
          <w:spacing w:val="0"/>
          <w:sz w:val="20"/>
          <w:szCs w:val="20"/>
          <w:shd w:val="clear" w:fill="FFFFFF"/>
        </w:rPr>
        <w:t>Note: CrI = Credible Interval; The Regularized model employed regularized priors, the t-distribution model employed t-distribution priors, and the Wider prior model employed broader prior distributions. All parameter estimates are presented on the log-odds ratio scale. This table demonstrates the robustness of key predictors under varying prior specifications</w:t>
      </w:r>
      <w:r>
        <w:rPr>
          <w:rStyle w:val="6"/>
          <w:rFonts w:hint="default" w:ascii="Times New Roman" w:hAnsi="Times New Roman" w:eastAsia="宋体" w:cs="Times New Roman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5553E9"/>
    <w:rsid w:val="54333274"/>
    <w:rsid w:val="61527E56"/>
    <w:rsid w:val="696A25C3"/>
    <w:rsid w:val="7318178E"/>
    <w:rsid w:val="7CBF4FE3"/>
    <w:rsid w:val="7D47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20</Characters>
  <Lines>0</Lines>
  <Paragraphs>0</Paragraphs>
  <TotalTime>0</TotalTime>
  <ScaleCrop>false</ScaleCrop>
  <LinksUpToDate>false</LinksUpToDate>
  <CharactersWithSpaces>989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14:20:00Z</dcterms:created>
  <dc:creator>gaoli</dc:creator>
  <cp:lastModifiedBy>GAOGAO</cp:lastModifiedBy>
  <dcterms:modified xsi:type="dcterms:W3CDTF">2026-05-19T14:1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TZjZjZiMTQ0NTdjNjVkOWRkNjg4NWQ0YWVmMWViYmYiLCJ1c2VySWQiOiIzNTMyMjA0MjEifQ==</vt:lpwstr>
  </property>
  <property fmtid="{D5CDD505-2E9C-101B-9397-08002B2CF9AE}" pid="4" name="ICV">
    <vt:lpwstr>0DAB1EDED47A4DDEABF40E3F5A390FCB_12</vt:lpwstr>
  </property>
</Properties>
</file>